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07C" w:rsidRDefault="00E6107C" w:rsidP="00E610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E6107C" w:rsidRPr="009111C7" w:rsidRDefault="00E6107C" w:rsidP="00E6107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1C7">
        <w:rPr>
          <w:rFonts w:ascii="Times New Roman" w:hAnsi="Times New Roman" w:cs="Times New Roman"/>
          <w:b/>
          <w:sz w:val="20"/>
          <w:szCs w:val="20"/>
          <w:lang w:val="en-US"/>
        </w:rPr>
        <w:t>Table 1.</w:t>
      </w:r>
      <w:r w:rsidR="009111C7" w:rsidRPr="009111C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pe</w:t>
      </w:r>
      <w:r w:rsidR="00163B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n Access Index and achieved </w:t>
      </w:r>
      <w:r w:rsidR="009111C7" w:rsidRPr="009111C7">
        <w:rPr>
          <w:rFonts w:ascii="Times New Roman" w:hAnsi="Times New Roman" w:cs="Times New Roman"/>
          <w:b/>
          <w:sz w:val="20"/>
          <w:szCs w:val="20"/>
          <w:lang w:val="en-US"/>
        </w:rPr>
        <w:t>Open Access Policy level.</w:t>
      </w:r>
    </w:p>
    <w:tbl>
      <w:tblPr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8"/>
        <w:gridCol w:w="2268"/>
      </w:tblGrid>
      <w:tr w:rsidR="00E6107C" w:rsidRPr="009111C7" w:rsidTr="00564BA7">
        <w:trPr>
          <w:trHeight w:val="300"/>
        </w:trPr>
        <w:tc>
          <w:tcPr>
            <w:tcW w:w="70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PEN ACCESS POLIC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Open Access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olicy</w:t>
            </w:r>
            <w:proofErr w:type="spellEnd"/>
            <w:r w:rsidRPr="00911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level</w:t>
            </w:r>
            <w:proofErr w:type="spellEnd"/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quiremen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commendat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development proces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564BA7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NDATORY COMPL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 opt-out of deposit but case-based opt-out of immediate OA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No opt-out of deposit but opt-out of immediate OA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development proces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OSIT VER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uthor's final draft and publisher's version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development proces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OSIT DEADL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 the time of acceptance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 the time of publicatio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s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on</w:t>
            </w:r>
            <w:proofErr w:type="spellEnd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s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ssible</w:t>
            </w:r>
            <w:proofErr w:type="spellEnd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development proces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MBARGO PERIO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2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blisher's</w:t>
            </w:r>
            <w:proofErr w:type="spellEnd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ipulat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n the development process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PYRIGHT RESERVATION (INSTITUTIO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hors retain non-exclusive copyright of self-archive, but with certain rights to the publisher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uthors should retain copyright whenever is possible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o copyright </w:t>
            </w:r>
            <w:proofErr w:type="spellStart"/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ervat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n the development process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%</w:t>
            </w:r>
          </w:p>
        </w:tc>
      </w:tr>
      <w:tr w:rsidR="00E6107C" w:rsidRPr="00564BA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NTERNAL USE OF DEPOSITED MATE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%</w:t>
            </w:r>
          </w:p>
        </w:tc>
      </w:tr>
      <w:tr w:rsidR="00E6107C" w:rsidRPr="009111C7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n the development process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QUIREMENT OF DISSERTATION DEPO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%</w:t>
            </w:r>
          </w:p>
        </w:tc>
      </w:tr>
      <w:tr w:rsidR="00E6107C" w:rsidRPr="009111C7" w:rsidTr="00564BA7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%</w:t>
            </w:r>
          </w:p>
        </w:tc>
      </w:tr>
      <w:tr w:rsidR="00E6107C" w:rsidTr="00564BA7">
        <w:trPr>
          <w:trHeight w:val="315"/>
        </w:trPr>
        <w:tc>
          <w:tcPr>
            <w:tcW w:w="70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n the development process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6107C" w:rsidRPr="009111C7" w:rsidRDefault="00E6107C" w:rsidP="009B5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1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%</w:t>
            </w:r>
          </w:p>
        </w:tc>
      </w:tr>
    </w:tbl>
    <w:p w:rsidR="00E6107C" w:rsidRPr="00C264C9" w:rsidRDefault="00E6107C" w:rsidP="00E610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264C9">
        <w:rPr>
          <w:rFonts w:ascii="Times New Roman" w:hAnsi="Times New Roman" w:cs="Times New Roman"/>
          <w:sz w:val="20"/>
          <w:szCs w:val="20"/>
          <w:lang w:val="en-US"/>
        </w:rPr>
        <w:t xml:space="preserve">Source: own compilation according to </w:t>
      </w:r>
      <w:proofErr w:type="spellStart"/>
      <w:r w:rsidRPr="00C264C9">
        <w:rPr>
          <w:rFonts w:ascii="Times New Roman" w:hAnsi="Times New Roman" w:cs="Times New Roman"/>
          <w:sz w:val="20"/>
          <w:szCs w:val="20"/>
          <w:lang w:val="en-US"/>
        </w:rPr>
        <w:t>Melibea</w:t>
      </w:r>
      <w:proofErr w:type="spellEnd"/>
      <w:r w:rsidRPr="00C264C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F7935" w:rsidRDefault="003F7935">
      <w:pPr>
        <w:rPr>
          <w:lang w:val="en-US"/>
        </w:rPr>
      </w:pPr>
    </w:p>
    <w:p w:rsidR="00E6107C" w:rsidRDefault="00E6107C">
      <w:pPr>
        <w:rPr>
          <w:lang w:val="en-US"/>
        </w:rPr>
      </w:pPr>
    </w:p>
    <w:p w:rsidR="00E6107C" w:rsidRDefault="00E6107C">
      <w:pPr>
        <w:rPr>
          <w:lang w:val="en-US"/>
        </w:rPr>
      </w:pPr>
    </w:p>
    <w:sectPr w:rsidR="00E6107C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3B6" w:rsidRDefault="002313B6" w:rsidP="00E6107C">
      <w:pPr>
        <w:spacing w:after="0" w:line="240" w:lineRule="auto"/>
      </w:pPr>
      <w:r>
        <w:separator/>
      </w:r>
    </w:p>
  </w:endnote>
  <w:endnote w:type="continuationSeparator" w:id="0">
    <w:p w:rsidR="002313B6" w:rsidRDefault="002313B6" w:rsidP="00E6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3B6" w:rsidRDefault="002313B6" w:rsidP="00E6107C">
      <w:pPr>
        <w:spacing w:after="0" w:line="240" w:lineRule="auto"/>
      </w:pPr>
      <w:r>
        <w:separator/>
      </w:r>
    </w:p>
  </w:footnote>
  <w:footnote w:type="continuationSeparator" w:id="0">
    <w:p w:rsidR="002313B6" w:rsidRDefault="002313B6" w:rsidP="00E610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07C" w:rsidRDefault="00E6107C">
    <w:pPr>
      <w:pStyle w:val="Header"/>
    </w:pPr>
  </w:p>
  <w:p w:rsidR="00E6107C" w:rsidRDefault="00E610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107C"/>
    <w:rsid w:val="00087540"/>
    <w:rsid w:val="000A5A7D"/>
    <w:rsid w:val="00163BDD"/>
    <w:rsid w:val="002313B6"/>
    <w:rsid w:val="003304B2"/>
    <w:rsid w:val="003F7935"/>
    <w:rsid w:val="00564BA7"/>
    <w:rsid w:val="005A04EE"/>
    <w:rsid w:val="009039E4"/>
    <w:rsid w:val="009111C7"/>
    <w:rsid w:val="00AA6CD4"/>
    <w:rsid w:val="00CD7C5B"/>
    <w:rsid w:val="00D914CB"/>
    <w:rsid w:val="00E6107C"/>
    <w:rsid w:val="00E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07C"/>
  </w:style>
  <w:style w:type="paragraph" w:styleId="Footer">
    <w:name w:val="footer"/>
    <w:basedOn w:val="Normal"/>
    <w:link w:val="FooterChar"/>
    <w:uiPriority w:val="99"/>
    <w:unhideWhenUsed/>
    <w:rsid w:val="00E61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0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07C"/>
  </w:style>
  <w:style w:type="paragraph" w:styleId="Footer">
    <w:name w:val="footer"/>
    <w:basedOn w:val="Normal"/>
    <w:link w:val="FooterChar"/>
    <w:uiPriority w:val="99"/>
    <w:unhideWhenUsed/>
    <w:rsid w:val="00E61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Mohammed Rafi</cp:lastModifiedBy>
  <cp:revision>4</cp:revision>
  <dcterms:created xsi:type="dcterms:W3CDTF">2020-08-05T21:52:00Z</dcterms:created>
  <dcterms:modified xsi:type="dcterms:W3CDTF">2020-09-01T13:41:00Z</dcterms:modified>
</cp:coreProperties>
</file>